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87D" w:rsidRPr="009A5E37" w:rsidRDefault="0010487D" w:rsidP="0010487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orting information. </w:t>
      </w:r>
      <w:bookmarkStart w:id="0" w:name="_GoBack"/>
      <w:bookmarkEnd w:id="0"/>
      <w:r w:rsidRPr="009A5E37">
        <w:rPr>
          <w:rFonts w:ascii="Times New Roman" w:hAnsi="Times New Roman" w:cs="Times New Roman"/>
          <w:b/>
          <w:sz w:val="28"/>
          <w:szCs w:val="28"/>
          <w:lang w:val="en-US"/>
        </w:rPr>
        <w:t>Appendix 1</w:t>
      </w:r>
    </w:p>
    <w:p w:rsidR="0010487D" w:rsidRPr="009A5E37" w:rsidRDefault="0010487D" w:rsidP="001048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9A5E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Row materials used for peptide synthesis and purification </w:t>
      </w:r>
    </w:p>
    <w:p w:rsidR="0010487D" w:rsidRPr="00C561D3" w:rsidRDefault="0010487D" w:rsidP="001048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Fmoc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mino acids,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Diisopropylethylamine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IPEA),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piperidine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cetic anhydride,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trifluoroacetic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id (TFA),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triisopropylsilane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TIS), Dichloromethane (DCM), 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dimethylformamide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MF),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tert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-butyl methyl ether, N,N’-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dicycloexylcarbodiimide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DCC), HPLC grade water and acetonitrile (Sigma Aldrich, St. Louis, MO), 1-Hydroxybenzotriazole hydrate (HOBT) and O-(Benzotriazol-1-yl)-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’,</w:t>
      </w:r>
      <w:r w:rsidRPr="00C561D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’-tetramethyluroniumhexafluorophosphate (HBTU), </w:t>
      </w:r>
      <w:r w:rsidRPr="00C561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5-carboxyfluorescein, </w:t>
      </w:r>
      <w:proofErr w:type="spellStart"/>
      <w:r w:rsidRPr="00C561D3">
        <w:rPr>
          <w:rFonts w:ascii="Times New Roman" w:hAnsi="Times New Roman" w:cs="Times New Roman"/>
          <w:bCs/>
          <w:sz w:val="24"/>
          <w:szCs w:val="24"/>
          <w:lang w:val="en-US"/>
        </w:rPr>
        <w:t>succinimidyl</w:t>
      </w:r>
      <w:proofErr w:type="spellEnd"/>
      <w:r w:rsidRPr="00C561D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ster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C561D3">
        <w:rPr>
          <w:rFonts w:ascii="Times New Roman" w:hAnsi="Times New Roman" w:cs="Times New Roman"/>
          <w:sz w:val="24"/>
          <w:szCs w:val="24"/>
          <w:lang w:val="en-US"/>
        </w:rPr>
        <w:t>Fmoc</w:t>
      </w:r>
      <w:proofErr w:type="spellEnd"/>
      <w:r w:rsidRPr="00C561D3">
        <w:rPr>
          <w:rFonts w:ascii="Times New Roman" w:hAnsi="Times New Roman" w:cs="Times New Roman"/>
          <w:sz w:val="24"/>
          <w:szCs w:val="24"/>
          <w:lang w:val="en-US"/>
        </w:rPr>
        <w:t xml:space="preserve">-L </w:t>
      </w:r>
      <w:proofErr w:type="spellStart"/>
      <w:r w:rsidRPr="00C561D3">
        <w:rPr>
          <w:rFonts w:ascii="Times New Roman" w:hAnsi="Times New Roman" w:cs="Times New Roman"/>
          <w:sz w:val="24"/>
          <w:szCs w:val="24"/>
          <w:lang w:val="en-US"/>
        </w:rPr>
        <w:t>aminocaproic</w:t>
      </w:r>
      <w:proofErr w:type="spellEnd"/>
      <w:r w:rsidRPr="00C561D3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AnaSpec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Inc. Fremont, CA) and Rink-amide-MBHA resin (substitution 0.38 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mmol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/g) (</w:t>
      </w:r>
      <w:proofErr w:type="spellStart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>Novabiochem</w:t>
      </w:r>
      <w:proofErr w:type="spellEnd"/>
      <w:r w:rsidRPr="00C561D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n Diego, CA). </w:t>
      </w:r>
    </w:p>
    <w:p w:rsidR="00D967F8" w:rsidRPr="0010487D" w:rsidRDefault="0010487D">
      <w:pPr>
        <w:rPr>
          <w:lang w:val="en-US"/>
        </w:rPr>
      </w:pPr>
    </w:p>
    <w:sectPr w:rsidR="00D967F8" w:rsidRPr="001048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B6A"/>
    <w:rsid w:val="000D1988"/>
    <w:rsid w:val="0010487D"/>
    <w:rsid w:val="00253FA0"/>
    <w:rsid w:val="00C977B6"/>
    <w:rsid w:val="00DA5B6A"/>
    <w:rsid w:val="00DB0964"/>
    <w:rsid w:val="00F5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48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048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Giglio</dc:creator>
  <cp:keywords/>
  <dc:description/>
  <cp:lastModifiedBy>Mariano Giglio</cp:lastModifiedBy>
  <cp:revision>2</cp:revision>
  <dcterms:created xsi:type="dcterms:W3CDTF">2017-04-15T21:09:00Z</dcterms:created>
  <dcterms:modified xsi:type="dcterms:W3CDTF">2017-04-15T21:10:00Z</dcterms:modified>
</cp:coreProperties>
</file>